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829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4"/>
        <w:gridCol w:w="4180"/>
        <w:gridCol w:w="1060"/>
        <w:gridCol w:w="1060"/>
      </w:tblGrid>
      <w:tr>
        <w:trPr>
          <w:trHeight w:val="288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robeset ID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DD annotatio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Fold change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1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9031_s_at</w:t>
            </w:r>
          </w:p>
        </w:tc>
        <w:tc>
          <w:tcPr>
            <w:tcW w:w="4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K12678/transcription termination factor Rho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0.118 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7425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6495RC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A03247/large tegument protein UL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.87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5962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7468-RC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.02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5238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08878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9713/Plant protein 1589 of unknown functio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0.57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337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9850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0015/protochlorophyllide reduct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0.38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904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607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9713/Plant protein 1589 of unknown functio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0.18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848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7467-RC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9.51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3981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40946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9713/Plant protein 1589 of unknown functio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9.30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561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S16ITG02633RC_x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A03247/large tegument protein UL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.23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8212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114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.01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8141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6064RC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676/polyamine oxid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.64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537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040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0684/Plant Terpene Cyclases, Class 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.60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815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58880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0015/protochlorophyllide reduct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.58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418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4267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A03247/large tegument protein UL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6.64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7436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35008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7920/Pumilio-family RNA binding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6.62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9194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5917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2469/Fasciclin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6.45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025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52406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6.42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7519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.12938.m00005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TZ00183/centr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6.00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4202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4760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ight-harvesting complex II chlorophyll-a/b binding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.61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61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294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010/Helix-loop-helix DNA-binding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.38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950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257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549/asparagine synth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.34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4567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4032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3059/Nicotianamine synthase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.27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461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3935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643/galactose-1-phosphate uridylyltransfer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.17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55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6990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.99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933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3566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687/flavonoid 3'-monooxygen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.92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213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436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ETALA2 like DNA-binding domain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.76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7937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6500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K07764/DNA polymerase III subunits gamma and tau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.65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2026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953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LN02549/asparagine synthase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.55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875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0860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3168/Late embryogenesis abundant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.52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242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3087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LN02549/asparagine synthase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.46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356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2658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light-harvesting complex II chlorophyll-a/b binding protein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.44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813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157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TZ00183/centr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.36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0939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0783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232/Glycosyl hydrolase family 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.35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969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554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5955/Equine herpesvirus glycoprotein gp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.27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3967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5608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.23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526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1562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.23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60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569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1190/Pollen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.17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334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243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.14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489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314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880/tyrosine decarboxyl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.09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4566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4064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.07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1936 </w:t>
            </w:r>
          </w:p>
        </w:tc>
      </w:tr>
      <w:tr>
        <w:trPr>
          <w:trHeight w:val="288" w:hRule="atLeast"/>
        </w:trPr>
        <w:tc>
          <w:tcPr>
            <w:tcW w:w="1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3580_at</w:t>
            </w:r>
          </w:p>
        </w:tc>
        <w:tc>
          <w:tcPr>
            <w:tcW w:w="4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232/Glycosyl hydrolase family 1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.017 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4702 </w:t>
            </w:r>
          </w:p>
        </w:tc>
      </w:tr>
      <w:tr>
        <w:trPr>
          <w:trHeight w:val="288" w:hRule="atLeast"/>
        </w:trPr>
        <w:tc>
          <w:tcPr>
            <w:tcW w:w="1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9631_s_at</w:t>
            </w:r>
          </w:p>
        </w:tc>
        <w:tc>
          <w:tcPr>
            <w:tcW w:w="4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1056/eukaryotic ferritin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.006 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33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2380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1190/Pollen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99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753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986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rt00835/Cup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92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6372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9830RC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88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238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465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6200/tify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86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0958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571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0693/Horseradish peroxid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81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530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1250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81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715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3907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1190/Pollen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78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883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7101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2956/TT viral orf 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69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764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376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66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264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38950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280/Potato inhibitor I 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66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351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738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164/sulfotransferase family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61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579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1327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609/catal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55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770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7550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52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430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1045-RC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52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2373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2432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GR00815/high affinity sulphate transporter 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48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8730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31850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582/Universal stress protein 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47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982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3747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2298/Plastocyanin-like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43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270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59151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GR01675/plant acid phosphat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42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494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14050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GR00815/high affinity sulphate transporte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38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0401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661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2956/TT viral orf 1. TT virus (TTV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38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016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5374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407/Pathogenesis-related protein Bet v I 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33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603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9132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31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009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372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G0667/Predicted oxidoreduct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31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029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442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477/glutamate dehydrogen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29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868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5608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29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585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0221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28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075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327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280/Potato inhibitor I 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28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242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2400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23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5966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34919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2956/TT viral orf 1. TT virus (TTV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20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520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444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TZ00074/60S ribosomal protein L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19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0297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7050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18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839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02469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16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028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6206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GR02997/RNA polymerase sigma fact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15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078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2758-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14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395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0801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13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53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576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A03247/large tegument protein UL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12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776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7696RC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450/Serine carboxypeptid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12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383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528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rt00353/helix loop helix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10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9030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7381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164/sulfotransferase family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10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683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2921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561/alpha/beta hydrolase fold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09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468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5509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09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362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6721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rt00774/The WRKY domain transcription fact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08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065 </w:t>
            </w:r>
          </w:p>
        </w:tc>
      </w:tr>
      <w:tr>
        <w:trPr>
          <w:trHeight w:val="288" w:hRule="atLeast"/>
        </w:trPr>
        <w:tc>
          <w:tcPr>
            <w:tcW w:w="1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0632_at</w:t>
            </w:r>
          </w:p>
        </w:tc>
        <w:tc>
          <w:tcPr>
            <w:tcW w:w="4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3018/Dirigent-like protein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084 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829 </w:t>
            </w:r>
          </w:p>
        </w:tc>
      </w:tr>
      <w:tr>
        <w:trPr>
          <w:trHeight w:val="288" w:hRule="atLeast"/>
        </w:trPr>
        <w:tc>
          <w:tcPr>
            <w:tcW w:w="1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3286_s_at</w:t>
            </w:r>
          </w:p>
        </w:tc>
        <w:tc>
          <w:tcPr>
            <w:tcW w:w="4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2956/TT viral orf 1. TT virus (TTV)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084 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220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249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GR01053/zinc finger domain, LSD1 subclas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04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06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377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K12678/transcription termination factor Rho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03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387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3839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osphate-induced protein 1 conserved regio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02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9089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776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1056/eukaryotic ferriti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02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22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20253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5699/hAT family dimerization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00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2699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4116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609/catal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99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96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534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0050/expansin 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95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913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7697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93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180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31330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TZ00318/NADH dehydrogen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92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571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SLT16515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609/catal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91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543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757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336/phosphoethanolamine N-methyltransfer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90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917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049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88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374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3441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609/catal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85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879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521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1048/Phosphorylase super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85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652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2246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GR02997/RNA polymerase sigma fact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84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622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3214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82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083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612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82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864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764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81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772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592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232/Glycosyl hydrolase 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77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637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3299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2431/Chalcone-flavanone isomer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77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013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6839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2496/ABA/WDS induced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74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380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3907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0176/galactinol synth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72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897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07057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998/hydrol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71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594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8049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153/Mitochondrial carrier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71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507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366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955/8-amino-7-oxononanoate synth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69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233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8339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GR02169/chromosome segregation protein SM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68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73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483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621/nicotinamid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64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909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692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GR02008/ferredoxin [2Fe-2S]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62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97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9995RC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966/cytochrome P450, family 83, subfamily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62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42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6508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62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396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0753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60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529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5469RC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332/Glycosyl hydrolases family 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59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976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6902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334/Nucleoside diphosphate kin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58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670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413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K12323/DNA polymerase III subunits gamma and tau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57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717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906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K12678/transcription termination factor Rho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57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807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5834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GR02997/RNA polymerase sigma fact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57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995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6557-1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56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620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19810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6943/LSD1 zinc finge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56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283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936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A03245/large tegument protein UL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56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370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4068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55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974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1769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G5637/Predicted integral membrane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55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317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11606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rt00271/DnaJ molecular chaperone homology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55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574 </w:t>
            </w:r>
          </w:p>
        </w:tc>
      </w:tr>
      <w:tr>
        <w:trPr>
          <w:trHeight w:val="288" w:hRule="atLeast"/>
        </w:trPr>
        <w:tc>
          <w:tcPr>
            <w:tcW w:w="1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6093_at</w:t>
            </w:r>
          </w:p>
        </w:tc>
        <w:tc>
          <w:tcPr>
            <w:tcW w:w="4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874/enoyl-CoA hydratase/isomerase family protein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546 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633 </w:t>
            </w:r>
          </w:p>
        </w:tc>
      </w:tr>
      <w:tr>
        <w:trPr>
          <w:trHeight w:val="288" w:hRule="atLeast"/>
        </w:trPr>
        <w:tc>
          <w:tcPr>
            <w:tcW w:w="1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9118_s_at</w:t>
            </w:r>
          </w:p>
        </w:tc>
        <w:tc>
          <w:tcPr>
            <w:tcW w:w="4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A03247/large tegument protein UL36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501 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140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37902-RC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48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20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296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L00045/cytochrome c biogenesis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48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90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5940-RC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46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514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3875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3647/Transmembrane proteins 14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44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378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38578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44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905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274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1150/GDA1/CD39 (nucleoside phosphatase) 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44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350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36469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L00018/RNA polymerase beta' subuni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44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369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360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rt00704/CDGSH-type zinc finger. Function unknow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44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10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30896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459/adenylate kinase family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41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70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454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010/Helix-loop-helix DNA-binding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40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258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9759-RC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40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249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0800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214/cinnamoyl-CoA reduct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40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278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0331-RC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40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454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449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3185/GST_C family, Class Tau sub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39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712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078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ytochrome P450, family 94, subfamily C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38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870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561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37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785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7774-RC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37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053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148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6764/Protein of unknown function (DUF1223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35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048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9405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scorbate peroxidases and cytochrome C peroxid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34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454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3915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34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136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1277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34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05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5594_x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A03245/large tegument protein UL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33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687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982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5476/Chroloplast Nucleoids DNA-binding Prote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33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232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903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32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878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55227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A03307/transcriptional regulator ICP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32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43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7437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6203/CCT motif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31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268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959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0317/cyclophil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31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751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51310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29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230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13287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4515/Plasma-membrane choline transporte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29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016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531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lygalacturonate 4-alpha-galacturonosyltransfer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28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763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1559-1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27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852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756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27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475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580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scorbate peroxidases and cytochrome C peroxid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26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915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4033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3018/Dirigent-like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26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852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461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rt00219/Tyrosine kinase, catalytic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25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407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698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336/phosphoethanolamine N-methyltransfer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25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145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4849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25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427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662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3195/Protein of unknown function DUF2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24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137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.11934.m0001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3195/Protein of unknown function DUF2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24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441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031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24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496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387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A03247/large tegument protein UL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23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526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399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0693/Horseradish peroxid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23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053 </w:t>
            </w:r>
          </w:p>
        </w:tc>
      </w:tr>
      <w:tr>
        <w:trPr>
          <w:trHeight w:val="288" w:hRule="atLeast"/>
        </w:trPr>
        <w:tc>
          <w:tcPr>
            <w:tcW w:w="1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SLT28522_at</w:t>
            </w:r>
          </w:p>
        </w:tc>
        <w:tc>
          <w:tcPr>
            <w:tcW w:w="4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232 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369 </w:t>
            </w:r>
          </w:p>
        </w:tc>
      </w:tr>
      <w:tr>
        <w:trPr>
          <w:trHeight w:val="288" w:hRule="atLeast"/>
        </w:trPr>
        <w:tc>
          <w:tcPr>
            <w:tcW w:w="1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18240_s_at</w:t>
            </w:r>
          </w:p>
        </w:tc>
        <w:tc>
          <w:tcPr>
            <w:tcW w:w="4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229 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878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4529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G1026/Predicted Zn-dependent peptid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22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504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848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21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493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SLT4996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0193/alpha-expans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19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450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564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10839/Protein of unknown function (DUF2647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19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710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2693-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18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582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469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272/glyceraldehyde-3-phosphate dehydrogen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17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601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1561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12552/Protein of unknown function (DUF3741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17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293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3057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1837/SGNH_plant_lipase_lik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16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377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3799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15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449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3809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3195/Protein of unknown function DUF2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15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633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3300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ipocalin / cytosolic fatty-acid binding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15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64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3868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4718/Mitochondrial ATP synthase g subuni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14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221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5941-RC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14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508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SLT1654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A02664/hypothetical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13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540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13207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13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589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4340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12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730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6296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K07003/DNA polymerase III subunits gamma and tau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12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76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132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609/catal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11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985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6993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11493/Thylakoid soluble phosphoprotein TSP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11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98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603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'-AMP-activated protein kinase beta subuni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11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505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7073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2176/Xyloglucan endotransglycosyl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10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682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01295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3179/Vacuolar (H+)-ATPase G subuni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9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460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3432-RC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9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920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5810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9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772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30880_x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9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70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929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5701/Plant protein of unknown function (DUF827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8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137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781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fam00061/Lipocalin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8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43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SLT1764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6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73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3913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A03247/large tegument protein UL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5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886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09620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4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19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002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3151/Triose-phosphate Transporter 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4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087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564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2431/Chalcone-flavanone isomer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4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663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1036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1837/SGNH_plant_lipase_lik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3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056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8352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A03245/large tegument protein UL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3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33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11900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3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76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6127_x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235/Profil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3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849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4575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011/Hsp20/alpha crystallin 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3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978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5042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5918/Apoptosis inhibitory protein 5 (API5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2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546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1963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3244/Domain 2 of the ABC subfamily 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2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133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3964RC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336/phosphoethanolamine N-methyltransfer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1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863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34183_x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K12270/alpha-ketoglutarate decarboxyl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1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68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62834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G1097/RNA-binding protein Rrp4 and related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1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584 </w:t>
            </w:r>
          </w:p>
        </w:tc>
      </w:tr>
      <w:tr>
        <w:trPr>
          <w:trHeight w:val="288" w:hRule="atLeast"/>
        </w:trPr>
        <w:tc>
          <w:tcPr>
            <w:tcW w:w="1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3940_at</w:t>
            </w:r>
          </w:p>
        </w:tc>
        <w:tc>
          <w:tcPr>
            <w:tcW w:w="4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rt00835/Cupin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15 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655 </w:t>
            </w:r>
          </w:p>
        </w:tc>
      </w:tr>
      <w:tr>
        <w:trPr>
          <w:trHeight w:val="288" w:hRule="atLeast"/>
        </w:trPr>
        <w:tc>
          <w:tcPr>
            <w:tcW w:w="1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35962RC_s_at</w:t>
            </w:r>
          </w:p>
        </w:tc>
        <w:tc>
          <w:tcPr>
            <w:tcW w:w="4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0693/Horseradish peroxidase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14 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421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38704RC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0050/expansin 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0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848 </w:t>
            </w:r>
          </w:p>
        </w:tc>
      </w:tr>
      <w:tr>
        <w:trPr>
          <w:trHeight w:val="288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549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0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286 </w:t>
            </w:r>
          </w:p>
        </w:tc>
      </w:tr>
      <w:tr>
        <w:trPr>
          <w:trHeight w:val="288" w:hRule="atLeast"/>
        </w:trPr>
        <w:tc>
          <w:tcPr>
            <w:tcW w:w="1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2758-6_at</w:t>
            </w:r>
          </w:p>
        </w:tc>
        <w:tc>
          <w:tcPr>
            <w:tcW w:w="4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04 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683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18"/>
      <w:szCs w:val="18"/>
    </w:rPr>
  </w:style>
  <w:style w:type="paragraph" w:styleId="Xl107">
    <w:name w:val="xl107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cs="Times New Roman"/>
      <w:kern w:val="0"/>
      <w:sz w:val="16"/>
      <w:szCs w:val="16"/>
    </w:rPr>
  </w:style>
  <w:style w:type="paragraph" w:styleId="Xl108">
    <w:name w:val="xl108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kern w:val="0"/>
      <w:sz w:val="24"/>
      <w:szCs w:val="24"/>
    </w:rPr>
  </w:style>
  <w:style w:type="paragraph" w:styleId="Xl109">
    <w:name w:val="xl109"/>
    <w:basedOn w:val="Normal"/>
    <w:qFormat/>
    <w:pPr>
      <w:widowControl/>
      <w:spacing w:before="280" w:after="280"/>
      <w:jc w:val="center"/>
      <w:textAlignment w:val="bottom"/>
    </w:pPr>
    <w:rPr>
      <w:rFonts w:ascii="Times New Roman" w:hAnsi="Times New Roman" w:cs="Times New Roman"/>
      <w:kern w:val="0"/>
      <w:sz w:val="16"/>
      <w:szCs w:val="16"/>
    </w:rPr>
  </w:style>
  <w:style w:type="paragraph" w:styleId="Xl110">
    <w:name w:val="xl110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Xl111">
    <w:name w:val="xl111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b/>
      <w:bCs/>
      <w:kern w:val="0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Xl112">
    <w:name w:val="xl112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cs="Times New Roman"/>
      <w:kern w:val="0"/>
      <w:sz w:val="16"/>
      <w:szCs w:val="16"/>
    </w:rPr>
  </w:style>
  <w:style w:type="paragraph" w:styleId="Xl113">
    <w:name w:val="xl113"/>
    <w:basedOn w:val="Normal"/>
    <w:qFormat/>
    <w:pPr>
      <w:widowControl/>
      <w:spacing w:before="280" w:after="280"/>
      <w:jc w:val="center"/>
      <w:textAlignment w:val="bottom"/>
    </w:pPr>
    <w:rPr>
      <w:rFonts w:ascii="Times New Roman" w:hAnsi="Times New Roman" w:cs="Times New Roman"/>
      <w:kern w:val="0"/>
      <w:sz w:val="16"/>
      <w:szCs w:val="16"/>
    </w:rPr>
  </w:style>
  <w:style w:type="paragraph" w:styleId="Xl114">
    <w:name w:val="xl114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b/>
      <w:bCs/>
      <w:kern w:val="0"/>
      <w:sz w:val="16"/>
      <w:szCs w:val="16"/>
    </w:rPr>
  </w:style>
  <w:style w:type="paragraph" w:styleId="Xl115">
    <w:name w:val="xl115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16:09:00Z</dcterms:created>
  <dc:creator>Hao Lin</dc:creator>
  <dc:description/>
  <cp:keywords/>
  <dc:language>en-US</dc:language>
  <cp:lastModifiedBy>Million</cp:lastModifiedBy>
  <dcterms:modified xsi:type="dcterms:W3CDTF">2017-02-21T17:24:00Z</dcterms:modified>
  <cp:revision>4</cp:revision>
  <dc:subject/>
  <dc:title/>
</cp:coreProperties>
</file>